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279BF" w14:textId="5AFCBB20" w:rsidR="004E4D68" w:rsidRPr="00531DF2" w:rsidRDefault="00531DF2" w:rsidP="00613920">
      <w:pPr>
        <w:spacing w:line="360" w:lineRule="auto"/>
        <w:rPr>
          <w:rFonts w:ascii="Times New Roman" w:eastAsia="Times New Roman" w:hAnsi="Times New Roman" w:cs="Times New Roman"/>
          <w:b/>
          <w:sz w:val="36"/>
        </w:rPr>
      </w:pPr>
      <w:r w:rsidRPr="00531DF2">
        <w:rPr>
          <w:rFonts w:ascii="Times New Roman" w:eastAsia="Times New Roman" w:hAnsi="Times New Roman" w:cs="Times New Roman"/>
          <w:b/>
          <w:sz w:val="36"/>
        </w:rPr>
        <w:t xml:space="preserve">Predicted fishing effort inside and outside Moorea’s </w:t>
      </w:r>
      <w:r>
        <w:rPr>
          <w:rFonts w:ascii="Times New Roman" w:eastAsia="Times New Roman" w:hAnsi="Times New Roman" w:cs="Times New Roman"/>
          <w:b/>
          <w:sz w:val="36"/>
        </w:rPr>
        <w:t>marine protected areas</w:t>
      </w:r>
    </w:p>
    <w:p w14:paraId="40F04454" w14:textId="77777777" w:rsidR="00A06E54" w:rsidRPr="00FB20BC" w:rsidRDefault="00A06E54" w:rsidP="00613920">
      <w:pPr>
        <w:spacing w:after="200" w:line="360" w:lineRule="auto"/>
        <w:jc w:val="both"/>
        <w:rPr>
          <w:rFonts w:ascii="Times New Roman" w:hAnsi="Times New Roman" w:cs="Times New Roman"/>
        </w:rPr>
      </w:pPr>
    </w:p>
    <w:p w14:paraId="3F5EAC9B" w14:textId="2CA39EBB" w:rsidR="00390E05" w:rsidRPr="005D4E69" w:rsidRDefault="00ED2812" w:rsidP="005D4E69">
      <w:pPr>
        <w:spacing w:line="360" w:lineRule="auto"/>
        <w:rPr>
          <w:rStyle w:val="Emphasis"/>
          <w:rFonts w:eastAsia="Times New Roman" w:cs="Times New Roman"/>
          <w:i w:val="0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36"/>
          <w:lang w:eastAsia="ja-JP"/>
        </w:rPr>
        <w:drawing>
          <wp:inline distT="0" distB="0" distL="0" distR="0" wp14:anchorId="1C0D3930" wp14:editId="4257A454">
            <wp:extent cx="5746115" cy="4374515"/>
            <wp:effectExtent l="0" t="0" r="0" b="0"/>
            <wp:docPr id="7" name="Picture 7" descr="Figures/S3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S3_Fig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437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09817" w14:textId="22D1936F" w:rsidR="00390E05" w:rsidRPr="00FB20BC" w:rsidRDefault="005F566C" w:rsidP="00613920">
      <w:pPr>
        <w:widowControl w:val="0"/>
        <w:autoSpaceDE w:val="0"/>
        <w:autoSpaceDN w:val="0"/>
        <w:adjustRightInd w:val="0"/>
        <w:spacing w:after="240" w:line="360" w:lineRule="auto"/>
        <w:rPr>
          <w:rStyle w:val="Emphasis"/>
          <w:rFonts w:cs="Times New Roman"/>
          <w:b/>
          <w:sz w:val="22"/>
        </w:rPr>
      </w:pPr>
      <w:r>
        <w:rPr>
          <w:rStyle w:val="Emphasis"/>
          <w:rFonts w:cs="Times New Roman"/>
          <w:b/>
          <w:sz w:val="22"/>
        </w:rPr>
        <w:t xml:space="preserve">Figure </w:t>
      </w:r>
      <w:r w:rsidR="00FB20BC" w:rsidRPr="00FB20BC">
        <w:rPr>
          <w:rStyle w:val="Emphasis"/>
          <w:rFonts w:cs="Times New Roman"/>
          <w:b/>
          <w:sz w:val="22"/>
        </w:rPr>
        <w:t>1</w:t>
      </w:r>
      <w:r w:rsidR="00390E05" w:rsidRPr="00FB20BC">
        <w:rPr>
          <w:rStyle w:val="Emphasis"/>
          <w:rFonts w:cs="Times New Roman"/>
          <w:b/>
          <w:sz w:val="22"/>
        </w:rPr>
        <w:t xml:space="preserve">: </w:t>
      </w:r>
      <w:r w:rsidR="003F1C66">
        <w:rPr>
          <w:rStyle w:val="Emphasis"/>
          <w:rFonts w:cs="Times New Roman"/>
          <w:b/>
          <w:sz w:val="22"/>
        </w:rPr>
        <w:t>Map of Moor</w:t>
      </w:r>
      <w:r w:rsidR="00342E81">
        <w:rPr>
          <w:rStyle w:val="Emphasis"/>
          <w:rFonts w:cs="Times New Roman"/>
          <w:b/>
          <w:sz w:val="22"/>
        </w:rPr>
        <w:t>ea showing the location of the eight</w:t>
      </w:r>
      <w:bookmarkStart w:id="0" w:name="_GoBack"/>
      <w:bookmarkEnd w:id="0"/>
      <w:r w:rsidR="003F1C66">
        <w:rPr>
          <w:rStyle w:val="Emphasis"/>
          <w:rFonts w:cs="Times New Roman"/>
          <w:b/>
          <w:sz w:val="22"/>
        </w:rPr>
        <w:t xml:space="preserve"> marine protected areas.</w:t>
      </w:r>
    </w:p>
    <w:p w14:paraId="37BF4249" w14:textId="77777777" w:rsidR="00390E05" w:rsidRDefault="00390E05" w:rsidP="00613920">
      <w:pPr>
        <w:spacing w:line="360" w:lineRule="auto"/>
        <w:rPr>
          <w:rFonts w:ascii="Times New Roman" w:eastAsia="Times New Roman" w:hAnsi="Times New Roman" w:cs="Times New Roman"/>
        </w:rPr>
      </w:pPr>
    </w:p>
    <w:p w14:paraId="439C317D" w14:textId="77777777" w:rsidR="006A4184" w:rsidRPr="00FB20BC" w:rsidRDefault="006A4184" w:rsidP="00613920">
      <w:pPr>
        <w:spacing w:line="360" w:lineRule="auto"/>
        <w:rPr>
          <w:rFonts w:ascii="Times New Roman" w:eastAsia="Times New Roman" w:hAnsi="Times New Roman" w:cs="Times New Roman"/>
        </w:rPr>
      </w:pPr>
    </w:p>
    <w:p w14:paraId="7F4345F7" w14:textId="4001EFFA" w:rsidR="00AB0AEE" w:rsidRDefault="00AB0AEE" w:rsidP="00613920">
      <w:pPr>
        <w:spacing w:line="360" w:lineRule="auto"/>
        <w:rPr>
          <w:rFonts w:ascii="Times New Roman" w:eastAsia="Times New Roman" w:hAnsi="Times New Roman" w:cs="Times New Roman"/>
        </w:rPr>
      </w:pPr>
    </w:p>
    <w:p w14:paraId="3A119AEB" w14:textId="62B68BB8" w:rsidR="00C62675" w:rsidRDefault="003F1C66" w:rsidP="0061392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eastAsia="ja-JP"/>
        </w:rPr>
        <w:lastRenderedPageBreak/>
        <w:drawing>
          <wp:inline distT="0" distB="0" distL="0" distR="0" wp14:anchorId="74C35660" wp14:editId="68A6D141">
            <wp:extent cx="5755640" cy="5011420"/>
            <wp:effectExtent l="0" t="0" r="10160" b="0"/>
            <wp:docPr id="1" name="Picture 1" descr="test%20on%20mp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st%20on%20mpa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01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BB1E9" w14:textId="2AF82AB8" w:rsidR="003E2EC7" w:rsidRPr="00F24542" w:rsidRDefault="003F1C66" w:rsidP="00F2454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b/>
        </w:rPr>
      </w:pPr>
      <w:r>
        <w:rPr>
          <w:rStyle w:val="Emphasis"/>
          <w:rFonts w:cs="Times New Roman"/>
          <w:b/>
          <w:sz w:val="22"/>
        </w:rPr>
        <w:t>Figure 2</w:t>
      </w:r>
      <w:r w:rsidRPr="00FB20BC">
        <w:rPr>
          <w:rStyle w:val="Emphasis"/>
          <w:rFonts w:cs="Times New Roman"/>
          <w:b/>
          <w:sz w:val="22"/>
        </w:rPr>
        <w:t xml:space="preserve">: </w:t>
      </w:r>
      <w:r>
        <w:rPr>
          <w:rStyle w:val="Emphasis"/>
          <w:rFonts w:cs="Times New Roman"/>
          <w:b/>
          <w:sz w:val="22"/>
        </w:rPr>
        <w:t>D</w:t>
      </w:r>
      <w:r w:rsidRPr="003F1C66">
        <w:rPr>
          <w:rStyle w:val="Emphasis"/>
          <w:rFonts w:cs="Times New Roman"/>
          <w:b/>
          <w:sz w:val="22"/>
        </w:rPr>
        <w:t xml:space="preserve">istribution of </w:t>
      </w:r>
      <w:r>
        <w:rPr>
          <w:rStyle w:val="Emphasis"/>
          <w:rFonts w:cs="Times New Roman"/>
          <w:b/>
          <w:sz w:val="22"/>
        </w:rPr>
        <w:t>predicted fishing effort</w:t>
      </w:r>
      <w:r w:rsidRPr="003F1C66">
        <w:rPr>
          <w:rStyle w:val="Emphasis"/>
          <w:rFonts w:cs="Times New Roman"/>
          <w:b/>
          <w:sz w:val="22"/>
        </w:rPr>
        <w:t xml:space="preserve"> </w:t>
      </w:r>
      <w:r>
        <w:rPr>
          <w:rStyle w:val="Emphasis"/>
          <w:rFonts w:cs="Times New Roman"/>
          <w:b/>
          <w:sz w:val="22"/>
        </w:rPr>
        <w:t>inside (MPA) and outside (open) marine protected areas</w:t>
      </w:r>
      <w:r w:rsidRPr="003F1C66">
        <w:rPr>
          <w:rStyle w:val="Emphasis"/>
          <w:rFonts w:cs="Times New Roman"/>
          <w:b/>
          <w:sz w:val="22"/>
        </w:rPr>
        <w:t xml:space="preserve"> (means in parentheses).</w:t>
      </w:r>
    </w:p>
    <w:sectPr w:rsidR="003E2EC7" w:rsidRPr="00F24542" w:rsidSect="00BB2F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675"/>
    <w:rsid w:val="0000366D"/>
    <w:rsid w:val="00033AFA"/>
    <w:rsid w:val="000B1910"/>
    <w:rsid w:val="000D2A14"/>
    <w:rsid w:val="00116D01"/>
    <w:rsid w:val="001A06F9"/>
    <w:rsid w:val="001E5EF5"/>
    <w:rsid w:val="00215628"/>
    <w:rsid w:val="0022030F"/>
    <w:rsid w:val="002D019B"/>
    <w:rsid w:val="002E01AF"/>
    <w:rsid w:val="002F5E1C"/>
    <w:rsid w:val="00342E81"/>
    <w:rsid w:val="00390E05"/>
    <w:rsid w:val="003E2EC7"/>
    <w:rsid w:val="003F1C66"/>
    <w:rsid w:val="004455AE"/>
    <w:rsid w:val="004804A6"/>
    <w:rsid w:val="004914B0"/>
    <w:rsid w:val="004E4D68"/>
    <w:rsid w:val="00531DF2"/>
    <w:rsid w:val="00546108"/>
    <w:rsid w:val="005C7C29"/>
    <w:rsid w:val="005D4E69"/>
    <w:rsid w:val="005F566C"/>
    <w:rsid w:val="00603AC2"/>
    <w:rsid w:val="00613920"/>
    <w:rsid w:val="006A4184"/>
    <w:rsid w:val="006B4EA9"/>
    <w:rsid w:val="006D2178"/>
    <w:rsid w:val="006F2358"/>
    <w:rsid w:val="007224BF"/>
    <w:rsid w:val="0073437A"/>
    <w:rsid w:val="00745129"/>
    <w:rsid w:val="007A3171"/>
    <w:rsid w:val="008B3D52"/>
    <w:rsid w:val="009936AE"/>
    <w:rsid w:val="009D3400"/>
    <w:rsid w:val="00A06E54"/>
    <w:rsid w:val="00A304DC"/>
    <w:rsid w:val="00A93C64"/>
    <w:rsid w:val="00AB0AEE"/>
    <w:rsid w:val="00AF208D"/>
    <w:rsid w:val="00BB2F1C"/>
    <w:rsid w:val="00BE2502"/>
    <w:rsid w:val="00C62675"/>
    <w:rsid w:val="00D16055"/>
    <w:rsid w:val="00D44754"/>
    <w:rsid w:val="00D47BDC"/>
    <w:rsid w:val="00DF0137"/>
    <w:rsid w:val="00DF6741"/>
    <w:rsid w:val="00ED2812"/>
    <w:rsid w:val="00F03CA9"/>
    <w:rsid w:val="00F24542"/>
    <w:rsid w:val="00F31363"/>
    <w:rsid w:val="00F32D14"/>
    <w:rsid w:val="00F365DE"/>
    <w:rsid w:val="00F774FE"/>
    <w:rsid w:val="00FA37E1"/>
    <w:rsid w:val="00FB20BC"/>
    <w:rsid w:val="00FE2102"/>
    <w:rsid w:val="00FE3E7C"/>
    <w:rsid w:val="00FE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16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D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D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D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D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D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D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D68"/>
    <w:rPr>
      <w:rFonts w:ascii="Times New Roman" w:hAnsi="Times New Roman" w:cs="Times New Roman"/>
      <w:sz w:val="18"/>
      <w:szCs w:val="18"/>
    </w:rPr>
  </w:style>
  <w:style w:type="character" w:styleId="Emphasis">
    <w:name w:val="Emphasis"/>
    <w:aliases w:val="Titre figures/tables"/>
    <w:uiPriority w:val="20"/>
    <w:qFormat/>
    <w:rsid w:val="00390E05"/>
    <w:rPr>
      <w:rFonts w:ascii="Times New Roman" w:hAnsi="Times New Roman"/>
      <w:i/>
      <w:sz w:val="20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0036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4</Words>
  <Characters>25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OBE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c Thiault</dc:creator>
  <cp:keywords/>
  <dc:description/>
  <cp:lastModifiedBy>Lauric Thiault</cp:lastModifiedBy>
  <cp:revision>50</cp:revision>
  <dcterms:created xsi:type="dcterms:W3CDTF">2016-03-04T01:08:00Z</dcterms:created>
  <dcterms:modified xsi:type="dcterms:W3CDTF">2016-12-21T22:15:00Z</dcterms:modified>
</cp:coreProperties>
</file>